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32BB6" w14:textId="503A99D0" w:rsidR="0059000C" w:rsidRPr="00315538" w:rsidRDefault="0059000C" w:rsidP="005823D5">
      <w:pPr>
        <w:rPr>
          <w:rFonts w:ascii="Times New Roman" w:hAnsi="Times New Roman" w:cs="Times New Roman"/>
          <w:b/>
          <w:sz w:val="24"/>
          <w:szCs w:val="24"/>
        </w:rPr>
      </w:pPr>
      <w:r w:rsidRPr="00315538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A24113" w:rsidRPr="00315538">
        <w:rPr>
          <w:rFonts w:ascii="Times New Roman" w:hAnsi="Times New Roman" w:cs="Times New Roman"/>
          <w:b/>
          <w:sz w:val="24"/>
          <w:szCs w:val="24"/>
        </w:rPr>
        <w:t>-2</w:t>
      </w:r>
      <w:r w:rsidR="0031553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11733">
        <w:rPr>
          <w:rFonts w:ascii="Times New Roman" w:hAnsi="Times New Roman" w:cs="Times New Roman"/>
          <w:b/>
          <w:sz w:val="24"/>
          <w:szCs w:val="24"/>
        </w:rPr>
        <w:t xml:space="preserve">Primers and polymerase chain reaction </w:t>
      </w:r>
      <w:r w:rsidR="00CE6B2C">
        <w:rPr>
          <w:rFonts w:ascii="Times New Roman" w:hAnsi="Times New Roman" w:cs="Times New Roman"/>
          <w:b/>
          <w:sz w:val="24"/>
          <w:szCs w:val="24"/>
        </w:rPr>
        <w:t xml:space="preserve">(PCR) </w:t>
      </w:r>
      <w:r w:rsidR="00111733">
        <w:rPr>
          <w:rFonts w:ascii="Times New Roman" w:hAnsi="Times New Roman" w:cs="Times New Roman"/>
          <w:b/>
          <w:sz w:val="24"/>
          <w:szCs w:val="24"/>
        </w:rPr>
        <w:t>conditions</w:t>
      </w:r>
      <w:r w:rsidR="00CE6B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1733">
        <w:rPr>
          <w:rFonts w:ascii="Times New Roman" w:hAnsi="Times New Roman" w:cs="Times New Roman"/>
          <w:b/>
          <w:sz w:val="24"/>
          <w:szCs w:val="24"/>
        </w:rPr>
        <w:t>(</w:t>
      </w:r>
      <w:r w:rsidR="000021BA" w:rsidRPr="003155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F33D1" w:rsidRPr="00315538">
        <w:rPr>
          <w:rFonts w:ascii="Times New Roman" w:hAnsi="Times New Roman" w:cs="Times New Roman"/>
          <w:b/>
          <w:sz w:val="24"/>
          <w:szCs w:val="24"/>
        </w:rPr>
        <w:t>M</w:t>
      </w:r>
      <w:r w:rsidRPr="00315538">
        <w:rPr>
          <w:rFonts w:ascii="Times New Roman" w:hAnsi="Times New Roman" w:cs="Times New Roman"/>
          <w:b/>
          <w:sz w:val="24"/>
          <w:szCs w:val="24"/>
        </w:rPr>
        <w:t xml:space="preserve">1, </w:t>
      </w:r>
      <w:r w:rsidR="000021BA" w:rsidRPr="003155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F33D1" w:rsidRPr="00315538">
        <w:rPr>
          <w:rFonts w:ascii="Times New Roman" w:hAnsi="Times New Roman" w:cs="Times New Roman"/>
          <w:b/>
          <w:sz w:val="24"/>
          <w:szCs w:val="24"/>
        </w:rPr>
        <w:t>M</w:t>
      </w:r>
      <w:r w:rsidRPr="00315538">
        <w:rPr>
          <w:rFonts w:ascii="Times New Roman" w:hAnsi="Times New Roman" w:cs="Times New Roman"/>
          <w:b/>
          <w:sz w:val="24"/>
          <w:szCs w:val="24"/>
        </w:rPr>
        <w:t>2 and</w:t>
      </w:r>
      <w:r w:rsidR="000021BA" w:rsidRPr="0031553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DF33D1" w:rsidRPr="00315538">
        <w:rPr>
          <w:rFonts w:ascii="Times New Roman" w:hAnsi="Times New Roman" w:cs="Times New Roman"/>
          <w:b/>
          <w:sz w:val="24"/>
          <w:szCs w:val="24"/>
        </w:rPr>
        <w:t>M</w:t>
      </w:r>
      <w:r w:rsidRPr="00315538">
        <w:rPr>
          <w:rFonts w:ascii="Times New Roman" w:hAnsi="Times New Roman" w:cs="Times New Roman"/>
          <w:b/>
          <w:sz w:val="24"/>
          <w:szCs w:val="24"/>
        </w:rPr>
        <w:t>3</w:t>
      </w:r>
      <w:r w:rsidR="00111733">
        <w:rPr>
          <w:rFonts w:ascii="Times New Roman" w:hAnsi="Times New Roman" w:cs="Times New Roman"/>
          <w:b/>
          <w:sz w:val="24"/>
          <w:szCs w:val="24"/>
        </w:rPr>
        <w:t>)</w:t>
      </w:r>
    </w:p>
    <w:p w14:paraId="7000DAAD" w14:textId="3CC1D428" w:rsidR="005823D5" w:rsidRPr="00BE7848" w:rsidRDefault="000A7773" w:rsidP="005823D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F33D1">
        <w:rPr>
          <w:rFonts w:ascii="Times New Roman" w:hAnsi="Times New Roman" w:cs="Times New Roman"/>
          <w:b/>
          <w:sz w:val="20"/>
          <w:szCs w:val="20"/>
        </w:rPr>
        <w:t>M</w:t>
      </w:r>
      <w:r w:rsidR="005823D5" w:rsidRPr="00BE7848">
        <w:rPr>
          <w:rFonts w:ascii="Times New Roman" w:hAnsi="Times New Roman" w:cs="Times New Roman"/>
          <w:b/>
          <w:sz w:val="20"/>
          <w:szCs w:val="20"/>
        </w:rPr>
        <w:t>1</w:t>
      </w:r>
    </w:p>
    <w:p w14:paraId="6BD21EE6" w14:textId="77777777" w:rsidR="005823D5" w:rsidRPr="007D64C6" w:rsidRDefault="005823D5" w:rsidP="005823D5">
      <w:pPr>
        <w:rPr>
          <w:rFonts w:ascii="Times New Roman" w:hAnsi="Times New Roman" w:cs="Times New Roman"/>
          <w:sz w:val="20"/>
          <w:szCs w:val="20"/>
        </w:rPr>
      </w:pPr>
      <w:r w:rsidRPr="007D64C6">
        <w:rPr>
          <w:rFonts w:ascii="Times New Roman" w:hAnsi="Times New Roman" w:cs="Times New Roman"/>
          <w:b/>
          <w:bCs/>
          <w:sz w:val="20"/>
          <w:szCs w:val="20"/>
        </w:rPr>
        <w:t xml:space="preserve">HIV </w:t>
      </w:r>
      <w:r w:rsidRPr="007D64C6">
        <w:rPr>
          <w:rFonts w:ascii="Times New Roman" w:hAnsi="Times New Roman" w:cs="Times New Roman"/>
          <w:b/>
          <w:bCs/>
          <w:i/>
          <w:sz w:val="20"/>
          <w:szCs w:val="20"/>
        </w:rPr>
        <w:t>pol</w:t>
      </w:r>
      <w:r w:rsidRPr="007D64C6">
        <w:rPr>
          <w:rFonts w:ascii="Times New Roman" w:hAnsi="Times New Roman" w:cs="Times New Roman"/>
          <w:b/>
          <w:bCs/>
          <w:sz w:val="20"/>
          <w:szCs w:val="20"/>
        </w:rPr>
        <w:t xml:space="preserve"> amplification and sequencing primers</w:t>
      </w:r>
      <w:r w:rsidRPr="007D64C6">
        <w:rPr>
          <w:rFonts w:ascii="Times New Roman" w:hAnsi="Times New Roman" w:cs="Times New Roman"/>
          <w:b/>
          <w:sz w:val="20"/>
          <w:szCs w:val="20"/>
        </w:rPr>
        <w:t xml:space="preserve"> for DBS amplification (from PHAC WHO specialized lab, Ottawa, Canada):</w:t>
      </w:r>
    </w:p>
    <w:tbl>
      <w:tblPr>
        <w:tblStyle w:val="LightList-Accent4"/>
        <w:tblW w:w="0" w:type="auto"/>
        <w:tblLook w:val="04A0" w:firstRow="1" w:lastRow="0" w:firstColumn="1" w:lastColumn="0" w:noHBand="0" w:noVBand="1"/>
      </w:tblPr>
      <w:tblGrid>
        <w:gridCol w:w="3113"/>
        <w:gridCol w:w="3100"/>
        <w:gridCol w:w="3363"/>
      </w:tblGrid>
      <w:tr w:rsidR="005823D5" w:rsidRPr="007D64C6" w14:paraId="35D1CE8A" w14:textId="77777777" w:rsidTr="00277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6F847BA" w14:textId="77777777" w:rsidR="005823D5" w:rsidRPr="007D64C6" w:rsidRDefault="005823D5" w:rsidP="00484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Genomic region</w:t>
            </w:r>
          </w:p>
        </w:tc>
        <w:tc>
          <w:tcPr>
            <w:tcW w:w="3192" w:type="dxa"/>
          </w:tcPr>
          <w:p w14:paraId="2DE4933F" w14:textId="77777777" w:rsidR="005823D5" w:rsidRPr="007D64C6" w:rsidRDefault="005823D5" w:rsidP="0048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3192" w:type="dxa"/>
          </w:tcPr>
          <w:p w14:paraId="34F1A849" w14:textId="77777777" w:rsidR="005823D5" w:rsidRPr="007D64C6" w:rsidRDefault="005823D5" w:rsidP="0048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Sequence (5’ to 3’)</w:t>
            </w:r>
          </w:p>
        </w:tc>
      </w:tr>
      <w:tr w:rsidR="005823D5" w:rsidRPr="007D64C6" w14:paraId="43B927FD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CED4BB0" w14:textId="77777777" w:rsidR="005823D5" w:rsidRPr="007D64C6" w:rsidRDefault="005823D5" w:rsidP="004848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tease RT-PCR</w:t>
            </w:r>
          </w:p>
        </w:tc>
        <w:tc>
          <w:tcPr>
            <w:tcW w:w="3192" w:type="dxa"/>
          </w:tcPr>
          <w:p w14:paraId="467D8AAF" w14:textId="77777777" w:rsidR="005823D5" w:rsidRPr="007D64C6" w:rsidRDefault="005823D5" w:rsidP="00484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PR1.</w:t>
            </w:r>
          </w:p>
        </w:tc>
        <w:tc>
          <w:tcPr>
            <w:tcW w:w="3192" w:type="dxa"/>
          </w:tcPr>
          <w:p w14:paraId="593E3D0E" w14:textId="77777777" w:rsidR="005823D5" w:rsidRPr="007D64C6" w:rsidRDefault="005823D5" w:rsidP="00484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TGAARGAITGYACTGARAGRCAGGCTAAT</w:t>
            </w:r>
          </w:p>
        </w:tc>
      </w:tr>
      <w:tr w:rsidR="005823D5" w:rsidRPr="007D64C6" w14:paraId="3BF7E8AB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13FEFF3" w14:textId="77777777" w:rsidR="005823D5" w:rsidRPr="007D64C6" w:rsidRDefault="005823D5" w:rsidP="004848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tease RT-PCR</w:t>
            </w:r>
          </w:p>
        </w:tc>
        <w:tc>
          <w:tcPr>
            <w:tcW w:w="3192" w:type="dxa"/>
          </w:tcPr>
          <w:p w14:paraId="7CE50B59" w14:textId="77777777" w:rsidR="005823D5" w:rsidRPr="007D64C6" w:rsidRDefault="005823D5" w:rsidP="00484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PR2</w:t>
            </w:r>
          </w:p>
        </w:tc>
        <w:tc>
          <w:tcPr>
            <w:tcW w:w="3192" w:type="dxa"/>
          </w:tcPr>
          <w:p w14:paraId="79F15FDF" w14:textId="77777777" w:rsidR="005823D5" w:rsidRPr="007D64C6" w:rsidRDefault="005823D5" w:rsidP="00484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Rev AYCTIATYCCTGGTGTYTCATTRTT</w:t>
            </w:r>
          </w:p>
        </w:tc>
      </w:tr>
      <w:tr w:rsidR="005823D5" w:rsidRPr="007D64C6" w14:paraId="79C3F97E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0A5CF4C" w14:textId="77777777" w:rsidR="005823D5" w:rsidRPr="007D64C6" w:rsidRDefault="005823D5" w:rsidP="004848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verse Transcriptase RT-PCR</w:t>
            </w:r>
          </w:p>
        </w:tc>
        <w:tc>
          <w:tcPr>
            <w:tcW w:w="3192" w:type="dxa"/>
          </w:tcPr>
          <w:p w14:paraId="640E7504" w14:textId="77777777" w:rsidR="005823D5" w:rsidRPr="007D64C6" w:rsidRDefault="005823D5" w:rsidP="00484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RT1</w:t>
            </w:r>
          </w:p>
        </w:tc>
        <w:tc>
          <w:tcPr>
            <w:tcW w:w="3192" w:type="dxa"/>
          </w:tcPr>
          <w:p w14:paraId="19AC1590" w14:textId="77777777" w:rsidR="005823D5" w:rsidRPr="007D64C6" w:rsidRDefault="005823D5" w:rsidP="00484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TTTYAGRGARCTYAATAARAGAACTCA</w:t>
            </w:r>
          </w:p>
        </w:tc>
      </w:tr>
      <w:tr w:rsidR="005823D5" w:rsidRPr="007D64C6" w14:paraId="7E9386A8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E476236" w14:textId="77777777" w:rsidR="005823D5" w:rsidRPr="007D64C6" w:rsidRDefault="005823D5" w:rsidP="004848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verse Transcriptase RT-PCR</w:t>
            </w:r>
          </w:p>
        </w:tc>
        <w:tc>
          <w:tcPr>
            <w:tcW w:w="3192" w:type="dxa"/>
          </w:tcPr>
          <w:p w14:paraId="438FB32B" w14:textId="77777777" w:rsidR="005823D5" w:rsidRPr="007D64C6" w:rsidRDefault="005823D5" w:rsidP="00484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RT2</w:t>
            </w:r>
          </w:p>
        </w:tc>
        <w:tc>
          <w:tcPr>
            <w:tcW w:w="3192" w:type="dxa"/>
          </w:tcPr>
          <w:p w14:paraId="7AD954B4" w14:textId="77777777" w:rsidR="005823D5" w:rsidRPr="007D64C6" w:rsidRDefault="005823D5" w:rsidP="00484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Rev CCTCITTYTTGCATAYTTYCCTGTT</w:t>
            </w:r>
          </w:p>
        </w:tc>
      </w:tr>
      <w:tr w:rsidR="005823D5" w:rsidRPr="007D64C6" w14:paraId="1D951534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CA1D23D" w14:textId="77777777" w:rsidR="005823D5" w:rsidRPr="007D64C6" w:rsidRDefault="005823D5" w:rsidP="004848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tease Nested PCR</w:t>
            </w:r>
          </w:p>
        </w:tc>
        <w:tc>
          <w:tcPr>
            <w:tcW w:w="3192" w:type="dxa"/>
          </w:tcPr>
          <w:p w14:paraId="670B6E10" w14:textId="77777777" w:rsidR="005823D5" w:rsidRPr="007D64C6" w:rsidRDefault="005823D5" w:rsidP="00484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PR3</w:t>
            </w:r>
          </w:p>
        </w:tc>
        <w:tc>
          <w:tcPr>
            <w:tcW w:w="3192" w:type="dxa"/>
          </w:tcPr>
          <w:p w14:paraId="3C8A380D" w14:textId="77777777" w:rsidR="005823D5" w:rsidRPr="007D64C6" w:rsidRDefault="005823D5" w:rsidP="00484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YTCAGRCAGRCCRGARCCAACAGC</w:t>
            </w:r>
          </w:p>
        </w:tc>
      </w:tr>
      <w:tr w:rsidR="005823D5" w:rsidRPr="007D64C6" w14:paraId="5400A1B1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B5B347E" w14:textId="77777777" w:rsidR="005823D5" w:rsidRPr="007D64C6" w:rsidRDefault="005823D5" w:rsidP="004848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tease Nested PCR</w:t>
            </w:r>
          </w:p>
        </w:tc>
        <w:tc>
          <w:tcPr>
            <w:tcW w:w="3192" w:type="dxa"/>
          </w:tcPr>
          <w:p w14:paraId="74F9C659" w14:textId="77777777" w:rsidR="005823D5" w:rsidRPr="007D64C6" w:rsidRDefault="005823D5" w:rsidP="00484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PR4</w:t>
            </w:r>
          </w:p>
        </w:tc>
        <w:tc>
          <w:tcPr>
            <w:tcW w:w="3192" w:type="dxa"/>
          </w:tcPr>
          <w:p w14:paraId="2D3B38D9" w14:textId="77777777" w:rsidR="005823D5" w:rsidRPr="007D64C6" w:rsidRDefault="005823D5" w:rsidP="00484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CTGGTGTYTCATTRTTKRTACTAGGT</w:t>
            </w:r>
          </w:p>
        </w:tc>
      </w:tr>
      <w:tr w:rsidR="005823D5" w:rsidRPr="007D64C6" w14:paraId="09FD15CE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747DA5E" w14:textId="77777777" w:rsidR="005823D5" w:rsidRPr="007D64C6" w:rsidRDefault="005823D5" w:rsidP="004848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verse Transcriptase Nested PCR</w:t>
            </w:r>
          </w:p>
        </w:tc>
        <w:tc>
          <w:tcPr>
            <w:tcW w:w="3192" w:type="dxa"/>
          </w:tcPr>
          <w:p w14:paraId="5A912489" w14:textId="77777777" w:rsidR="005823D5" w:rsidRPr="007D64C6" w:rsidRDefault="005823D5" w:rsidP="00484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RT3</w:t>
            </w:r>
          </w:p>
        </w:tc>
        <w:tc>
          <w:tcPr>
            <w:tcW w:w="3192" w:type="dxa"/>
          </w:tcPr>
          <w:p w14:paraId="0D337430" w14:textId="77777777" w:rsidR="005823D5" w:rsidRPr="007D64C6" w:rsidRDefault="005823D5" w:rsidP="00484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TTYTGGGARGTYCARYTAGGRATACC</w:t>
            </w:r>
          </w:p>
        </w:tc>
      </w:tr>
      <w:tr w:rsidR="005823D5" w:rsidRPr="007D64C6" w14:paraId="0CCF6F35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D3A346F" w14:textId="77777777" w:rsidR="005823D5" w:rsidRPr="007D64C6" w:rsidRDefault="005823D5" w:rsidP="004848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verse Transcriptase Nested PCR</w:t>
            </w:r>
          </w:p>
        </w:tc>
        <w:tc>
          <w:tcPr>
            <w:tcW w:w="3192" w:type="dxa"/>
          </w:tcPr>
          <w:p w14:paraId="4CFA73CB" w14:textId="77777777" w:rsidR="005823D5" w:rsidRPr="007D64C6" w:rsidRDefault="005823D5" w:rsidP="00484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RT4</w:t>
            </w:r>
          </w:p>
        </w:tc>
        <w:tc>
          <w:tcPr>
            <w:tcW w:w="3192" w:type="dxa"/>
          </w:tcPr>
          <w:p w14:paraId="3F391B0C" w14:textId="77777777" w:rsidR="005823D5" w:rsidRPr="007D64C6" w:rsidRDefault="005823D5" w:rsidP="00484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Rev GGYTCTTGRTAAATTTGRTATGTCC</w:t>
            </w:r>
            <w:r w:rsidR="0059000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</w:tbl>
    <w:p w14:paraId="0CEA018C" w14:textId="77777777" w:rsidR="005823D5" w:rsidRDefault="005823D5" w:rsidP="00DC5366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 w:cs="Times New Roman"/>
          <w:b/>
          <w:bCs/>
          <w:sz w:val="20"/>
          <w:szCs w:val="20"/>
        </w:rPr>
      </w:pPr>
    </w:p>
    <w:p w14:paraId="084A21AB" w14:textId="6BBCBA79" w:rsidR="005823D5" w:rsidRDefault="000A7773" w:rsidP="00582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F33D1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315538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1EFA4D61" w14:textId="77777777" w:rsidR="005823D5" w:rsidRPr="007D64C6" w:rsidRDefault="000546D9" w:rsidP="00582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Nested PCR: </w:t>
      </w:r>
      <w:r w:rsidR="005823D5" w:rsidRPr="007D64C6">
        <w:rPr>
          <w:rFonts w:ascii="Times New Roman" w:hAnsi="Times New Roman" w:cs="Times New Roman"/>
          <w:b/>
          <w:bCs/>
          <w:sz w:val="20"/>
          <w:szCs w:val="20"/>
        </w:rPr>
        <w:t xml:space="preserve">Cycling conditions for </w:t>
      </w:r>
      <w:r w:rsidR="00C72AC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72AC6" w:rsidRPr="00C72AC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="005823D5" w:rsidRPr="007D64C6">
        <w:rPr>
          <w:rFonts w:ascii="Times New Roman" w:hAnsi="Times New Roman" w:cs="Times New Roman"/>
          <w:b/>
          <w:bCs/>
          <w:sz w:val="20"/>
          <w:szCs w:val="20"/>
        </w:rPr>
        <w:t xml:space="preserve"> round PCR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823D5" w:rsidRPr="007D64C6">
        <w:rPr>
          <w:rFonts w:ascii="Times New Roman" w:hAnsi="Times New Roman" w:cs="Times New Roman"/>
          <w:b/>
          <w:bCs/>
          <w:sz w:val="20"/>
          <w:szCs w:val="20"/>
        </w:rPr>
        <w:t>Temp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Time, </w:t>
      </w:r>
      <w:r w:rsidR="005823D5" w:rsidRPr="007D64C6">
        <w:rPr>
          <w:rFonts w:ascii="Times New Roman" w:hAnsi="Times New Roman" w:cs="Times New Roman"/>
          <w:b/>
          <w:bCs/>
          <w:sz w:val="20"/>
          <w:szCs w:val="20"/>
        </w:rPr>
        <w:t>Step</w:t>
      </w:r>
      <w:r w:rsidR="00DF331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823D5" w:rsidRPr="007D64C6">
        <w:rPr>
          <w:rFonts w:ascii="Times New Roman" w:hAnsi="Times New Roman" w:cs="Times New Roman"/>
          <w:b/>
          <w:bCs/>
          <w:sz w:val="20"/>
          <w:szCs w:val="20"/>
        </w:rPr>
        <w:t>/Cycles</w:t>
      </w:r>
    </w:p>
    <w:p w14:paraId="037734D2" w14:textId="77777777" w:rsidR="005823D5" w:rsidRPr="007D64C6" w:rsidRDefault="005823D5" w:rsidP="00582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List-Accent4"/>
        <w:tblW w:w="0" w:type="auto"/>
        <w:tblLook w:val="04A0" w:firstRow="1" w:lastRow="0" w:firstColumn="1" w:lastColumn="0" w:noHBand="0" w:noVBand="1"/>
      </w:tblPr>
      <w:tblGrid>
        <w:gridCol w:w="1728"/>
        <w:gridCol w:w="1170"/>
        <w:gridCol w:w="6660"/>
      </w:tblGrid>
      <w:tr w:rsidR="005823D5" w:rsidRPr="007D64C6" w14:paraId="5619B1AC" w14:textId="77777777" w:rsidTr="00277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F3200B5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170" w:type="dxa"/>
          </w:tcPr>
          <w:p w14:paraId="0C51DDDF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6660" w:type="dxa"/>
          </w:tcPr>
          <w:p w14:paraId="3BB97DBE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Step/cycles</w:t>
            </w:r>
          </w:p>
        </w:tc>
      </w:tr>
      <w:tr w:rsidR="005823D5" w:rsidRPr="007D64C6" w14:paraId="629A2EF0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2C1F08C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95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0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</w:p>
        </w:tc>
        <w:tc>
          <w:tcPr>
            <w:tcW w:w="1170" w:type="dxa"/>
          </w:tcPr>
          <w:p w14:paraId="5535F543" w14:textId="77777777" w:rsidR="005823D5" w:rsidRPr="007D64C6" w:rsidRDefault="00536139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</w:p>
        </w:tc>
        <w:tc>
          <w:tcPr>
            <w:tcW w:w="6660" w:type="dxa"/>
          </w:tcPr>
          <w:p w14:paraId="120EF358" w14:textId="77777777" w:rsidR="005823D5" w:rsidRPr="007D64C6" w:rsidRDefault="005D3E17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enaturation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1 cycle)</w:t>
            </w:r>
          </w:p>
        </w:tc>
      </w:tr>
      <w:tr w:rsidR="005823D5" w:rsidRPr="007D64C6" w14:paraId="6C374DE8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007A153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94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0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 </w:t>
            </w:r>
          </w:p>
        </w:tc>
        <w:tc>
          <w:tcPr>
            <w:tcW w:w="1170" w:type="dxa"/>
          </w:tcPr>
          <w:p w14:paraId="4FC4DBD2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 xml:space="preserve"> 30 sec</w:t>
            </w:r>
          </w:p>
        </w:tc>
        <w:tc>
          <w:tcPr>
            <w:tcW w:w="6660" w:type="dxa"/>
          </w:tcPr>
          <w:p w14:paraId="4E31EBFE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D5" w:rsidRPr="007D64C6" w14:paraId="26C455C6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0B4A6EF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52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0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</w:p>
        </w:tc>
        <w:tc>
          <w:tcPr>
            <w:tcW w:w="1170" w:type="dxa"/>
          </w:tcPr>
          <w:p w14:paraId="4D74D6CC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30 sec</w:t>
            </w:r>
          </w:p>
        </w:tc>
        <w:tc>
          <w:tcPr>
            <w:tcW w:w="6660" w:type="dxa"/>
          </w:tcPr>
          <w:p w14:paraId="16611DE3" w14:textId="77777777" w:rsidR="005823D5" w:rsidRPr="007D64C6" w:rsidRDefault="005D3E17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35 cycles</w:t>
            </w:r>
          </w:p>
        </w:tc>
      </w:tr>
      <w:tr w:rsidR="005823D5" w:rsidRPr="007D64C6" w14:paraId="1DF82B09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51B4B45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72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0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 </w:t>
            </w:r>
          </w:p>
        </w:tc>
        <w:tc>
          <w:tcPr>
            <w:tcW w:w="1170" w:type="dxa"/>
          </w:tcPr>
          <w:p w14:paraId="132374B4" w14:textId="77777777" w:rsidR="005823D5" w:rsidRPr="007D64C6" w:rsidRDefault="00DF3314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5823D5" w:rsidRPr="007D64C6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6660" w:type="dxa"/>
          </w:tcPr>
          <w:p w14:paraId="5240E0AD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D5" w:rsidRPr="007D64C6" w14:paraId="1DED7FCA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497B81C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72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0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</w:p>
        </w:tc>
        <w:tc>
          <w:tcPr>
            <w:tcW w:w="1170" w:type="dxa"/>
          </w:tcPr>
          <w:p w14:paraId="5B7EDAB8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6660" w:type="dxa"/>
          </w:tcPr>
          <w:p w14:paraId="2C99A8CD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Final extension</w:t>
            </w:r>
            <w:r w:rsidR="005D3E17">
              <w:rPr>
                <w:rFonts w:ascii="Times New Roman" w:hAnsi="Times New Roman" w:cs="Times New Roman"/>
                <w:sz w:val="16"/>
                <w:szCs w:val="16"/>
              </w:rPr>
              <w:t xml:space="preserve"> (1 cycle)</w:t>
            </w:r>
          </w:p>
        </w:tc>
      </w:tr>
      <w:tr w:rsidR="005823D5" w:rsidRPr="007D64C6" w14:paraId="6FFBA988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B4C2E84" w14:textId="77777777" w:rsidR="005823D5" w:rsidRPr="007D64C6" w:rsidRDefault="00F055F6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5823D5"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4 </w:t>
            </w:r>
            <w:r w:rsidR="005823D5"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0 </w:t>
            </w:r>
            <w:r w:rsidR="005823D5"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</w:p>
        </w:tc>
        <w:tc>
          <w:tcPr>
            <w:tcW w:w="1170" w:type="dxa"/>
          </w:tcPr>
          <w:p w14:paraId="74A15864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Hold</w:t>
            </w:r>
          </w:p>
        </w:tc>
        <w:tc>
          <w:tcPr>
            <w:tcW w:w="6660" w:type="dxa"/>
          </w:tcPr>
          <w:p w14:paraId="6CC8D762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4A3CC01" w14:textId="77777777" w:rsidR="005823D5" w:rsidRPr="007D64C6" w:rsidRDefault="005823D5" w:rsidP="00582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D6171C" w14:textId="424AA5EC" w:rsidR="005823D5" w:rsidRPr="00BE7848" w:rsidRDefault="000A7773" w:rsidP="00582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F33D1">
        <w:rPr>
          <w:rFonts w:ascii="Times New Roman" w:hAnsi="Times New Roman" w:cs="Times New Roman"/>
          <w:b/>
          <w:sz w:val="20"/>
          <w:szCs w:val="20"/>
        </w:rPr>
        <w:t>M</w:t>
      </w:r>
      <w:r w:rsidR="005823D5" w:rsidRPr="00BE7848">
        <w:rPr>
          <w:rFonts w:ascii="Times New Roman" w:hAnsi="Times New Roman" w:cs="Times New Roman"/>
          <w:b/>
          <w:sz w:val="20"/>
          <w:szCs w:val="20"/>
        </w:rPr>
        <w:t>3</w:t>
      </w:r>
    </w:p>
    <w:p w14:paraId="4241515B" w14:textId="77777777" w:rsidR="005823D5" w:rsidRPr="007D64C6" w:rsidRDefault="005823D5" w:rsidP="00582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D64C6">
        <w:rPr>
          <w:rFonts w:ascii="Times New Roman" w:hAnsi="Times New Roman" w:cs="Times New Roman"/>
          <w:b/>
          <w:bCs/>
          <w:sz w:val="20"/>
          <w:szCs w:val="20"/>
        </w:rPr>
        <w:t>Cy</w:t>
      </w:r>
      <w:r w:rsidR="000546D9">
        <w:rPr>
          <w:rFonts w:ascii="Times New Roman" w:hAnsi="Times New Roman" w:cs="Times New Roman"/>
          <w:b/>
          <w:bCs/>
          <w:sz w:val="20"/>
          <w:szCs w:val="20"/>
        </w:rPr>
        <w:t>cling conditions for 2nd round P</w:t>
      </w:r>
      <w:r w:rsidRPr="007D64C6">
        <w:rPr>
          <w:rFonts w:ascii="Times New Roman" w:hAnsi="Times New Roman" w:cs="Times New Roman"/>
          <w:b/>
          <w:bCs/>
          <w:sz w:val="20"/>
          <w:szCs w:val="20"/>
        </w:rPr>
        <w:t xml:space="preserve">CR: </w:t>
      </w:r>
      <w:r w:rsidR="00DF3314" w:rsidRPr="007D64C6">
        <w:rPr>
          <w:rFonts w:ascii="Times New Roman" w:hAnsi="Times New Roman" w:cs="Times New Roman"/>
          <w:b/>
          <w:bCs/>
          <w:sz w:val="20"/>
          <w:szCs w:val="20"/>
        </w:rPr>
        <w:t>Temp</w:t>
      </w:r>
      <w:r w:rsidR="00DF3314">
        <w:rPr>
          <w:rFonts w:ascii="Times New Roman" w:hAnsi="Times New Roman" w:cs="Times New Roman"/>
          <w:b/>
          <w:bCs/>
          <w:sz w:val="20"/>
          <w:szCs w:val="20"/>
        </w:rPr>
        <w:t xml:space="preserve">, Time, </w:t>
      </w:r>
      <w:r w:rsidR="00DF3314" w:rsidRPr="007D64C6">
        <w:rPr>
          <w:rFonts w:ascii="Times New Roman" w:hAnsi="Times New Roman" w:cs="Times New Roman"/>
          <w:b/>
          <w:bCs/>
          <w:sz w:val="20"/>
          <w:szCs w:val="20"/>
        </w:rPr>
        <w:t>Step</w:t>
      </w:r>
      <w:r w:rsidR="00DF331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F3314" w:rsidRPr="007D64C6">
        <w:rPr>
          <w:rFonts w:ascii="Times New Roman" w:hAnsi="Times New Roman" w:cs="Times New Roman"/>
          <w:b/>
          <w:bCs/>
          <w:sz w:val="20"/>
          <w:szCs w:val="20"/>
        </w:rPr>
        <w:t>/Cycles</w:t>
      </w:r>
    </w:p>
    <w:tbl>
      <w:tblPr>
        <w:tblStyle w:val="LightList-Accent4"/>
        <w:tblW w:w="0" w:type="auto"/>
        <w:tblLook w:val="04A0" w:firstRow="1" w:lastRow="0" w:firstColumn="1" w:lastColumn="0" w:noHBand="0" w:noVBand="1"/>
      </w:tblPr>
      <w:tblGrid>
        <w:gridCol w:w="1728"/>
        <w:gridCol w:w="1530"/>
        <w:gridCol w:w="6300"/>
      </w:tblGrid>
      <w:tr w:rsidR="005823D5" w:rsidRPr="007D64C6" w14:paraId="36787B82" w14:textId="77777777" w:rsidTr="00277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EDAF523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 xml:space="preserve">Temperature </w:t>
            </w:r>
          </w:p>
        </w:tc>
        <w:tc>
          <w:tcPr>
            <w:tcW w:w="1530" w:type="dxa"/>
          </w:tcPr>
          <w:p w14:paraId="10FB1AD5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6300" w:type="dxa"/>
          </w:tcPr>
          <w:p w14:paraId="0C410C10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Steps/Cycle</w:t>
            </w:r>
          </w:p>
        </w:tc>
      </w:tr>
      <w:tr w:rsidR="005823D5" w:rsidRPr="007D64C6" w14:paraId="7442A9BC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726FED2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95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0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 </w:t>
            </w:r>
          </w:p>
        </w:tc>
        <w:tc>
          <w:tcPr>
            <w:tcW w:w="1530" w:type="dxa"/>
          </w:tcPr>
          <w:p w14:paraId="3E0A9AE7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6300" w:type="dxa"/>
          </w:tcPr>
          <w:p w14:paraId="37E556E0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 xml:space="preserve">Denaturation </w:t>
            </w:r>
            <w:proofErr w:type="gramStart"/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( 1</w:t>
            </w:r>
            <w:proofErr w:type="gramEnd"/>
            <w:r w:rsidRPr="007D64C6">
              <w:rPr>
                <w:rFonts w:ascii="Times New Roman" w:hAnsi="Times New Roman" w:cs="Times New Roman"/>
                <w:sz w:val="16"/>
                <w:szCs w:val="16"/>
              </w:rPr>
              <w:t xml:space="preserve"> cycle)</w:t>
            </w:r>
          </w:p>
        </w:tc>
      </w:tr>
      <w:tr w:rsidR="005823D5" w:rsidRPr="007D64C6" w14:paraId="63E1E312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C7693BF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94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0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</w:p>
        </w:tc>
        <w:tc>
          <w:tcPr>
            <w:tcW w:w="1530" w:type="dxa"/>
          </w:tcPr>
          <w:p w14:paraId="2C0EE95E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20 sec</w:t>
            </w:r>
          </w:p>
        </w:tc>
        <w:tc>
          <w:tcPr>
            <w:tcW w:w="6300" w:type="dxa"/>
          </w:tcPr>
          <w:p w14:paraId="531B92F7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D5" w:rsidRPr="007D64C6" w14:paraId="6D7E809F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BD12578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52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0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 </w:t>
            </w:r>
          </w:p>
        </w:tc>
        <w:tc>
          <w:tcPr>
            <w:tcW w:w="1530" w:type="dxa"/>
          </w:tcPr>
          <w:p w14:paraId="51975711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30 sec</w:t>
            </w:r>
          </w:p>
        </w:tc>
        <w:tc>
          <w:tcPr>
            <w:tcW w:w="6300" w:type="dxa"/>
          </w:tcPr>
          <w:p w14:paraId="35F4055D" w14:textId="77777777" w:rsidR="005823D5" w:rsidRPr="007D64C6" w:rsidRDefault="0059000C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5 cycles </w:t>
            </w:r>
          </w:p>
        </w:tc>
      </w:tr>
      <w:tr w:rsidR="005823D5" w:rsidRPr="007D64C6" w14:paraId="0B29682D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9194AAD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72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0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</w:p>
        </w:tc>
        <w:tc>
          <w:tcPr>
            <w:tcW w:w="1530" w:type="dxa"/>
          </w:tcPr>
          <w:p w14:paraId="4A528C83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2.5 min</w:t>
            </w:r>
          </w:p>
        </w:tc>
        <w:tc>
          <w:tcPr>
            <w:tcW w:w="6300" w:type="dxa"/>
          </w:tcPr>
          <w:p w14:paraId="5BE56A3C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D5" w:rsidRPr="007D64C6" w14:paraId="33EA475C" w14:textId="77777777" w:rsidTr="00277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E8E3ACC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72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0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</w:t>
            </w:r>
          </w:p>
        </w:tc>
        <w:tc>
          <w:tcPr>
            <w:tcW w:w="1530" w:type="dxa"/>
          </w:tcPr>
          <w:p w14:paraId="417283A5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6300" w:type="dxa"/>
          </w:tcPr>
          <w:p w14:paraId="61311B1E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Final extension (1 cycle)</w:t>
            </w:r>
          </w:p>
        </w:tc>
      </w:tr>
      <w:tr w:rsidR="005823D5" w:rsidRPr="007D64C6" w14:paraId="33BED0B7" w14:textId="77777777" w:rsidTr="00277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DC058C2" w14:textId="77777777" w:rsidR="005823D5" w:rsidRPr="007D64C6" w:rsidRDefault="005823D5" w:rsidP="0048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4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0 </w:t>
            </w:r>
            <w:r w:rsidRPr="007D64C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</w:p>
        </w:tc>
        <w:tc>
          <w:tcPr>
            <w:tcW w:w="1530" w:type="dxa"/>
          </w:tcPr>
          <w:p w14:paraId="1719D722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64C6">
              <w:rPr>
                <w:rFonts w:ascii="Times New Roman" w:hAnsi="Times New Roman" w:cs="Times New Roman"/>
                <w:sz w:val="16"/>
                <w:szCs w:val="16"/>
              </w:rPr>
              <w:t>Hold</w:t>
            </w:r>
          </w:p>
        </w:tc>
        <w:tc>
          <w:tcPr>
            <w:tcW w:w="6300" w:type="dxa"/>
          </w:tcPr>
          <w:p w14:paraId="555EDFDC" w14:textId="77777777" w:rsidR="005823D5" w:rsidRPr="007D64C6" w:rsidRDefault="005823D5" w:rsidP="004848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A59D57F" w14:textId="77777777" w:rsidR="005823D5" w:rsidRPr="007D64C6" w:rsidRDefault="005823D5" w:rsidP="005823D5">
      <w:pPr>
        <w:rPr>
          <w:rFonts w:ascii="Times New Roman" w:hAnsi="Times New Roman" w:cs="Times New Roman"/>
          <w:sz w:val="20"/>
          <w:szCs w:val="20"/>
        </w:rPr>
      </w:pPr>
    </w:p>
    <w:p w14:paraId="23603AE3" w14:textId="77777777" w:rsidR="00A440FF" w:rsidRDefault="00A440FF"/>
    <w:sectPr w:rsidR="00A440FF" w:rsidSect="00A44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23D5"/>
    <w:rsid w:val="000021BA"/>
    <w:rsid w:val="000546D9"/>
    <w:rsid w:val="000A7773"/>
    <w:rsid w:val="00111733"/>
    <w:rsid w:val="00277817"/>
    <w:rsid w:val="002B64E3"/>
    <w:rsid w:val="002D184A"/>
    <w:rsid w:val="00315538"/>
    <w:rsid w:val="004F6462"/>
    <w:rsid w:val="00536139"/>
    <w:rsid w:val="005823D5"/>
    <w:rsid w:val="0059000C"/>
    <w:rsid w:val="005D3E17"/>
    <w:rsid w:val="006D60EB"/>
    <w:rsid w:val="009B0F4B"/>
    <w:rsid w:val="00A24113"/>
    <w:rsid w:val="00A440FF"/>
    <w:rsid w:val="00A96D4F"/>
    <w:rsid w:val="00C72AC6"/>
    <w:rsid w:val="00CE6B2C"/>
    <w:rsid w:val="00DC5366"/>
    <w:rsid w:val="00DF3314"/>
    <w:rsid w:val="00DF33D1"/>
    <w:rsid w:val="00F055F6"/>
    <w:rsid w:val="00F24F99"/>
    <w:rsid w:val="00FE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D08FA"/>
  <w15:docId w15:val="{7C7F1F73-3FAD-4E71-A814-15B15D664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5823D5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DC53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4">
    <w:name w:val="Light List Accent 4"/>
    <w:basedOn w:val="TableNormal"/>
    <w:uiPriority w:val="61"/>
    <w:rsid w:val="00277817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054AD-02CC-4AC5-9D6D-3E08C24D4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ushanta Barik</cp:lastModifiedBy>
  <cp:revision>39</cp:revision>
  <dcterms:created xsi:type="dcterms:W3CDTF">2018-06-12T07:18:00Z</dcterms:created>
  <dcterms:modified xsi:type="dcterms:W3CDTF">2020-10-18T15:37:00Z</dcterms:modified>
</cp:coreProperties>
</file>